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DE9C7" w14:textId="02378412" w:rsidR="00A31819" w:rsidRPr="005B4D38" w:rsidRDefault="00885E4F" w:rsidP="005B4D38">
      <w:pPr>
        <w:spacing w:line="480" w:lineRule="auto"/>
      </w:pPr>
      <w:r>
        <w:rPr>
          <w:rFonts w:ascii="Arial" w:hAnsi="Arial" w:cs="Arial"/>
          <w:b/>
          <w:bCs/>
          <w:color w:val="000000" w:themeColor="text1"/>
        </w:rPr>
        <w:t>T</w:t>
      </w:r>
      <w:r w:rsidR="005B4D38" w:rsidRPr="00B57ABC">
        <w:rPr>
          <w:rFonts w:ascii="Arial" w:hAnsi="Arial" w:cs="Arial"/>
          <w:b/>
          <w:bCs/>
          <w:color w:val="000000" w:themeColor="text1"/>
        </w:rPr>
        <w:t xml:space="preserve">able </w:t>
      </w:r>
      <w:r>
        <w:rPr>
          <w:rFonts w:ascii="Arial" w:hAnsi="Arial" w:cs="Arial"/>
          <w:b/>
          <w:bCs/>
          <w:color w:val="000000" w:themeColor="text1"/>
        </w:rPr>
        <w:t>S2</w:t>
      </w:r>
      <w:r w:rsidR="005B4D38" w:rsidRPr="00B57ABC">
        <w:rPr>
          <w:rFonts w:ascii="Arial" w:hAnsi="Arial" w:cs="Arial" w:hint="eastAsia"/>
          <w:b/>
          <w:bCs/>
          <w:color w:val="000000" w:themeColor="text1"/>
        </w:rPr>
        <w:t>.</w:t>
      </w:r>
      <w:r w:rsidR="005B4D38" w:rsidRPr="00B57ABC">
        <w:rPr>
          <w:rFonts w:ascii="Arial" w:hAnsi="Arial" w:cs="Arial"/>
          <w:b/>
          <w:bCs/>
          <w:color w:val="000000" w:themeColor="text1"/>
        </w:rPr>
        <w:t xml:space="preserve"> </w:t>
      </w:r>
      <w:r w:rsidR="005B4D38">
        <w:rPr>
          <w:rFonts w:ascii="Arial" w:hAnsi="Arial" w:cs="Arial"/>
          <w:b/>
          <w:bCs/>
          <w:color w:val="000000" w:themeColor="text1"/>
        </w:rPr>
        <w:t xml:space="preserve">Selected ECG parameters for </w:t>
      </w:r>
      <w:r w:rsidR="007E04A2">
        <w:rPr>
          <w:rFonts w:ascii="Arial" w:hAnsi="Arial" w:cs="Arial"/>
          <w:b/>
          <w:bCs/>
          <w:color w:val="000000" w:themeColor="text1"/>
        </w:rPr>
        <w:t>biological age</w:t>
      </w:r>
      <w:r w:rsidR="005B4D38">
        <w:rPr>
          <w:rFonts w:ascii="Arial" w:hAnsi="Arial" w:cs="Arial"/>
          <w:b/>
          <w:bCs/>
          <w:color w:val="000000" w:themeColor="text1"/>
        </w:rPr>
        <w:t xml:space="preserve"> models</w:t>
      </w:r>
    </w:p>
    <w:p w14:paraId="313CDA78" w14:textId="706CCFC1" w:rsidR="003837B0" w:rsidRPr="003837B0" w:rsidRDefault="003837B0">
      <w:pPr>
        <w:rPr>
          <w:rFonts w:ascii="Times New Roman" w:hAnsi="Times New Roman" w:cs="Times New Roman"/>
        </w:rPr>
      </w:pPr>
      <w:r w:rsidRPr="003837B0">
        <w:rPr>
          <w:rFonts w:ascii="Times New Roman" w:hAnsi="Times New Roman" w:cs="Times New Roman"/>
        </w:rPr>
        <w:t>1) Male</w:t>
      </w:r>
      <w:r>
        <w:rPr>
          <w:rFonts w:ascii="Times New Roman" w:hAnsi="Times New Roman" w:cs="Times New Roman" w:hint="eastAsia"/>
        </w:rPr>
        <w:t xml:space="preserve"> (n = 61)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63"/>
        <w:gridCol w:w="2233"/>
        <w:gridCol w:w="2233"/>
      </w:tblGrid>
      <w:tr w:rsidR="005A4405" w:rsidRPr="00B57ABC" w14:paraId="687CD5BE" w14:textId="77777777" w:rsidTr="005A4405">
        <w:trPr>
          <w:trHeight w:val="899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D9205" w14:textId="77777777" w:rsidR="005A4405" w:rsidRPr="005A4405" w:rsidRDefault="005A4405" w:rsidP="00021092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A501" w14:textId="77777777" w:rsidR="005A4405" w:rsidRPr="005A4405" w:rsidRDefault="005A4405" w:rsidP="0002109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tep 1</w:t>
            </w:r>
          </w:p>
        </w:tc>
        <w:tc>
          <w:tcPr>
            <w:tcW w:w="4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4FE1C" w14:textId="2760C788" w:rsidR="005A4405" w:rsidRPr="005A4405" w:rsidRDefault="005A4405" w:rsidP="0002109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tep 2</w:t>
            </w:r>
          </w:p>
        </w:tc>
      </w:tr>
      <w:tr w:rsidR="005A4405" w:rsidRPr="00B57ABC" w14:paraId="56505ACE" w14:textId="77777777" w:rsidTr="005A4405">
        <w:trPr>
          <w:trHeight w:val="1485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0D223" w14:textId="77777777" w:rsidR="005A4405" w:rsidRPr="005A4405" w:rsidRDefault="005A4405" w:rsidP="00021092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A42B6" w14:textId="672C33F8" w:rsidR="005A4405" w:rsidRPr="005A4405" w:rsidRDefault="005A4405" w:rsidP="0002109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for CA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0A38" w14:textId="11D44E7D" w:rsidR="005A4405" w:rsidRPr="005A4405" w:rsidRDefault="005A4405" w:rsidP="0002109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Having counterparts with strong correlation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AF8D6" w14:textId="60FA5646" w:rsidR="005A4405" w:rsidRPr="005A4405" w:rsidRDefault="005A4405" w:rsidP="0002109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Highest r for CA among the counterparts</w:t>
            </w:r>
          </w:p>
        </w:tc>
      </w:tr>
      <w:tr w:rsidR="0029653A" w:rsidRPr="00B57ABC" w14:paraId="09A97D37" w14:textId="77777777" w:rsidTr="00995E08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73A" w14:textId="2ED4AE0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-R Interval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678" w14:textId="21DD1B4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0BC" w14:textId="6CD7FA1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FA7" w14:textId="2A6CE67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3C8086C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FF7" w14:textId="76D66A9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QTc Calculation (QTc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azet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E49" w14:textId="61C69D7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0B0B" w14:textId="00AC8A9A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B80" w14:textId="277EF4B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DB536BB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80C" w14:textId="307661A2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Tim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22C4" w14:textId="4AA5AFF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44F" w14:textId="706C008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2552" w14:textId="6D145CC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02A331EE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FB7" w14:textId="3B0C6AAF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Peak Amplitud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C04" w14:textId="5F3F166A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BCF" w14:textId="01A5729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C53" w14:textId="0C83F53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1DDC16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7E8" w14:textId="6F5C5813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288" w14:textId="0C70E25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750" w14:textId="15932DB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2D6" w14:textId="16771F9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AED23D3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4D4" w14:textId="69E01FEC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Peak Tim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EE1" w14:textId="5FF9450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416" w14:textId="01C8941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DB2" w14:textId="3B42F95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DD1E021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3E9" w14:textId="7FB1EC8B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Duration i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5ED1" w14:textId="2E8D0CB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45B" w14:textId="021577A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507" w14:textId="5B1A646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E6A7CA6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4BC" w14:textId="78A2C40A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F26" w14:textId="32D3E10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293" w14:textId="4F4A1B4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F49" w14:textId="265ADD7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7C52C1B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916" w14:textId="4499C26B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03B" w14:textId="5C596CF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5BD" w14:textId="0748FCC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73D" w14:textId="5195C30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3DF40B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339" w14:textId="029B4D0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C43" w14:textId="7AD3F67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5EB" w14:textId="5425D3C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819" w14:textId="198E2D6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F7C90E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4C7" w14:textId="139406EE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Duration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947" w14:textId="4EB81F8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178" w14:textId="2397368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8EB" w14:textId="60354D0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0ACB2F60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605" w14:textId="302D37D8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C75" w14:textId="6DBABD5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8A7" w14:textId="51031E5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178" w14:textId="7781A92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258E823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1B3" w14:textId="4564878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12D" w14:textId="2BF4812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A53" w14:textId="7E48DC9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6DE" w14:textId="3DC5076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1420C2D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E61" w14:textId="054DB99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D02" w14:textId="3721F5E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389" w14:textId="52A7718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87E" w14:textId="0D49B45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99FCF74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1A2" w14:textId="4C504CD3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448" w14:textId="7C2AACD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598" w14:textId="7E9BC2C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05F" w14:textId="5E474E0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8158F92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E0A" w14:textId="5397CC96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QRS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ADC" w14:textId="1E1DF3F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2F8" w14:textId="5642916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743" w14:textId="2153BC2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492E767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DCD" w14:textId="1B104E5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inimum ST level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28A" w14:textId="6B61609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5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C5A5" w14:textId="23FA3B1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8CA" w14:textId="4EF5A41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147068E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1310" w14:textId="344A907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aximum ST level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2F1" w14:textId="6B40F7D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122" w14:textId="41AFB2D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711" w14:textId="5A9A0E6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38EEBB1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544" w14:textId="7DCDDB7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02E" w14:textId="3BC3D7F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A5ED" w14:textId="351E0FA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608B" w14:textId="12C88B3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B5C6F2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FC6" w14:textId="6B83551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 Peak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A90" w14:textId="1848A88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C23" w14:textId="1280432A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E14" w14:textId="77F1BED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3881640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58B" w14:textId="127B18A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5EE" w14:textId="39B57AB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C88" w14:textId="679E957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BC6" w14:textId="40F2354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4756F5BC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97B" w14:textId="2FF9C4DF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0DC" w14:textId="22E6774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535" w14:textId="370691E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190" w14:textId="6056297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4784CFB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705" w14:textId="48BE5026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Peak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FF9" w14:textId="005CD67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F53" w14:textId="0EBB345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203" w14:textId="35BFF2F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B71349F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A25" w14:textId="49EE5BB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QRS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9CB" w14:textId="39C0F79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6E2" w14:textId="500A019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767" w14:textId="4E5B525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83E6ED0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7A2" w14:textId="6FF82096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C99" w14:textId="303F826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CA4" w14:textId="5084929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F38" w14:textId="58EF3F0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0A39F677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FDC" w14:textId="4F0FE2C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E77" w14:textId="2A52D17A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3227" w14:textId="62EF677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E17A" w14:textId="78BC92A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B0EA340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081E" w14:textId="7E6D488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Max R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4529" w14:textId="1B3A2B6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FCB4" w14:textId="66686CC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51D2" w14:textId="4FA86EC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812F3A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D6C4" w14:textId="4D5C8A2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B9B" w14:textId="2D74B33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F3A3" w14:textId="4FD78A5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5E06" w14:textId="012C7DB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B268E7F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47F3" w14:textId="5E54B100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1FE6" w14:textId="7E5D9AA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A6AE" w14:textId="0418B72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18CE" w14:textId="272DCB0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A89BFD1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7B0C" w14:textId="0D018300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5E31" w14:textId="630112C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47C1" w14:textId="734D3E6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9BAA" w14:textId="55CA0E7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4E4EDBC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A6E5" w14:textId="71C1989A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'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5D4E" w14:textId="791BD70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696D" w14:textId="7C197F9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709D" w14:textId="64C8738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2B88143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0FB4" w14:textId="4BCD2F41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2E07" w14:textId="5E1F6F1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A0E1" w14:textId="44797A6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A584" w14:textId="2A56898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189C6D5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A5AF" w14:textId="3B6914EC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ax S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E2D9" w14:textId="4B6FCD6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621E" w14:textId="1C7E569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F715" w14:textId="2DC4B87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E49B58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A9EE" w14:textId="20186FEE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CD0D" w14:textId="3CC5FE6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5166" w14:textId="0FABCBF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A2A1" w14:textId="536024E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88DCC3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158" w14:textId="55981256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45C4" w14:textId="2D4A40C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3DE7" w14:textId="45ADC97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AE9F" w14:textId="5D96525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BE737C4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84F7" w14:textId="5675983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RS Area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E4E6" w14:textId="215E17A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3E58" w14:textId="4FF0E7E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A4C" w14:textId="2DF11EB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E00E7B2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23E" w14:textId="73CA2D6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5EC5" w14:textId="77D90F8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9B23" w14:textId="03C5EE1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5306" w14:textId="05BBDA7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0678E71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5B52" w14:textId="3E0E5EB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59D0" w14:textId="5CA08F2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78AC" w14:textId="375DEB5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3EEB" w14:textId="083BE3AB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4648E5E4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736C" w14:textId="3277075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RS Area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BF10" w14:textId="7890DEE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B7ED" w14:textId="6E08E85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0DAF" w14:textId="445EF05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49E9927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2448" w14:textId="4A2A135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Peak Tim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D0CC" w14:textId="35B9C52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F8A7" w14:textId="33861B1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F0A4" w14:textId="733DA47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9AADC77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366D" w14:textId="63D5A8B8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Duration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C0D8" w14:textId="74BAA04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2916" w14:textId="6058F49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0C55" w14:textId="48E95E0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D4A2A22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94EC" w14:textId="52A3F3D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DD2" w14:textId="70ED26B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ACF9" w14:textId="7515ABC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A253" w14:textId="3467568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2D33D7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4E58" w14:textId="2134C85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4057" w14:textId="7E3ED3A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1030" w14:textId="74D8A05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DF53" w14:textId="460E262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2C4FABA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78B8" w14:textId="0567B327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E703" w14:textId="0A088D4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3275" w14:textId="56C58B96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A092" w14:textId="64FD601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297BA54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6472" w14:textId="4B7EC5EB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5011" w14:textId="1B26AD7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7052" w14:textId="010ADFB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D2F5" w14:textId="059EDDD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721AC193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DA44" w14:textId="5F27FC0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53EC" w14:textId="37C99B5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49D2" w14:textId="00B81A02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C2E6" w14:textId="3B6A0AA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08268F5C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244F" w14:textId="72C3EA27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A094" w14:textId="10A9D68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F1E2" w14:textId="5CFB3E7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33B6" w14:textId="4B73C66A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574FE29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5F6A" w14:textId="2AF3F995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38AD" w14:textId="4B47E11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3684" w14:textId="66B2166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2E8E" w14:textId="17DDB72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8568F8B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5F68" w14:textId="206D0D6B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03EE" w14:textId="671A416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918F" w14:textId="24B7EC6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FB75" w14:textId="3F3DAD8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6076DDB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B1BE" w14:textId="0ACD9796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B597" w14:textId="1C26686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4D74" w14:textId="500CE12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2EB0" w14:textId="66A1F9F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B8B17EE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B622" w14:textId="56822084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0B78" w14:textId="2EFE34A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E19E" w14:textId="78AF97C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613D" w14:textId="55B642B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0D42B1C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BBEC" w14:textId="6D08DF7E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FC3C" w14:textId="392C0EF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9024" w14:textId="5DBC377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A924" w14:textId="3AAE28D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127F3AC7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1099" w14:textId="194483EA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837D" w14:textId="3AA35AC3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3E4F" w14:textId="02D78CF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25C1" w14:textId="5200D5A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3B45947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99B8" w14:textId="069155C9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EEE1" w14:textId="35D9CD6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E8B4" w14:textId="3BC865A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3FB8" w14:textId="543EE31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785694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ADC4" w14:textId="3D8964BE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2226" w14:textId="77ED93F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05DD" w14:textId="513A45A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C514" w14:textId="05AA8F0E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4AC02408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C0E7" w14:textId="3073128E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3E46" w14:textId="73B04A6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F3E5" w14:textId="6171B65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8AAF" w14:textId="66F1C1C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53E69DEB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132F" w14:textId="3DC71A2D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Area (Full)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C877" w14:textId="40F3F1D7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67A0" w14:textId="12719CC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62A1" w14:textId="65F9948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6FA6ADF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1BA2" w14:textId="78C978E2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Time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F8D4" w14:textId="0A61D0F4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DB31" w14:textId="59C4708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E282" w14:textId="22DD867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4F4A0FC" w14:textId="77777777" w:rsidTr="00995E0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B817" w14:textId="735176E0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2457" w14:textId="1BE9C67C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2394" w14:textId="59947A1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B5E9" w14:textId="2BE64E65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26A76356" w14:textId="77777777" w:rsidTr="0029653A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0A841" w14:textId="4A489DAB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V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3B51A" w14:textId="40642529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7B170" w14:textId="5A5C607D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EED6E" w14:textId="6A62B1F0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29653A" w:rsidRPr="00B57ABC" w14:paraId="32F4181B" w14:textId="77777777" w:rsidTr="0029653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AB3EE" w14:textId="675136E7" w:rsidR="0029653A" w:rsidRPr="005A4405" w:rsidRDefault="0029653A" w:rsidP="0029653A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Time in V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59B90" w14:textId="31B41948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D9E94" w14:textId="653A9F11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9879C" w14:textId="14F54D0F" w:rsidR="0029653A" w:rsidRPr="005A4405" w:rsidRDefault="0029653A" w:rsidP="0029653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</w:tbl>
    <w:p w14:paraId="0E2F662F" w14:textId="77777777" w:rsidR="00482D31" w:rsidRDefault="00482D31" w:rsidP="003837B0">
      <w:pPr>
        <w:rPr>
          <w:rFonts w:ascii="Times New Roman" w:hAnsi="Times New Roman" w:cs="Times New Roman"/>
        </w:rPr>
      </w:pPr>
    </w:p>
    <w:p w14:paraId="736C9D38" w14:textId="0C575A49" w:rsidR="003837B0" w:rsidRPr="003837B0" w:rsidRDefault="003837B0" w:rsidP="003837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2</w:t>
      </w:r>
      <w:r w:rsidRPr="003837B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Fem</w:t>
      </w:r>
      <w:r w:rsidRPr="003837B0">
        <w:rPr>
          <w:rFonts w:ascii="Times New Roman" w:hAnsi="Times New Roman" w:cs="Times New Roman"/>
        </w:rPr>
        <w:t>ale</w:t>
      </w:r>
      <w:r>
        <w:rPr>
          <w:rFonts w:ascii="Times New Roman" w:hAnsi="Times New Roman" w:cs="Times New Roman" w:hint="eastAsia"/>
        </w:rPr>
        <w:t xml:space="preserve"> (n = 80)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63"/>
        <w:gridCol w:w="2233"/>
        <w:gridCol w:w="2233"/>
      </w:tblGrid>
      <w:tr w:rsidR="003837B0" w:rsidRPr="00B57ABC" w14:paraId="5EC6736D" w14:textId="77777777" w:rsidTr="00D42D16">
        <w:trPr>
          <w:trHeight w:val="899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8501A" w14:textId="77777777" w:rsidR="003837B0" w:rsidRPr="005A4405" w:rsidRDefault="003837B0" w:rsidP="00D42D16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5B882" w14:textId="77777777" w:rsidR="003837B0" w:rsidRPr="005A4405" w:rsidRDefault="003837B0" w:rsidP="00D42D1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tep 1</w:t>
            </w:r>
          </w:p>
        </w:tc>
        <w:tc>
          <w:tcPr>
            <w:tcW w:w="4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41C81" w14:textId="77777777" w:rsidR="003837B0" w:rsidRPr="005A4405" w:rsidRDefault="003837B0" w:rsidP="00D42D1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tep 2</w:t>
            </w:r>
          </w:p>
        </w:tc>
      </w:tr>
      <w:tr w:rsidR="003837B0" w:rsidRPr="00B57ABC" w14:paraId="620AC6A9" w14:textId="77777777" w:rsidTr="00D42D16">
        <w:trPr>
          <w:trHeight w:val="1485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71262" w14:textId="77777777" w:rsidR="003837B0" w:rsidRPr="005A4405" w:rsidRDefault="003837B0" w:rsidP="00D42D16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2820" w14:textId="77777777" w:rsidR="003837B0" w:rsidRPr="005A4405" w:rsidRDefault="003837B0" w:rsidP="00D42D1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for CA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5041B" w14:textId="77777777" w:rsidR="003837B0" w:rsidRPr="005A4405" w:rsidRDefault="003837B0" w:rsidP="00D42D1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Having counterparts with strong correlation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B474A" w14:textId="77777777" w:rsidR="003837B0" w:rsidRPr="005A4405" w:rsidRDefault="003837B0" w:rsidP="00D42D1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5A4405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Highest r for CA among the counterparts</w:t>
            </w:r>
          </w:p>
        </w:tc>
      </w:tr>
      <w:tr w:rsidR="00C040B4" w:rsidRPr="00B57ABC" w14:paraId="5E37C39D" w14:textId="77777777" w:rsidTr="001526B5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6FF" w14:textId="5C363BA9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-R Interval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EA2A" w14:textId="1B4932F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BD1" w14:textId="4C08383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39B" w14:textId="40F7764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35BB31D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3DD" w14:textId="1F17CF2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QTc Calculation (QTc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azet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495C" w14:textId="04804EB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A42" w14:textId="6F706B6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36B" w14:textId="5ADD69A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E2D9E3D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CAB" w14:textId="339D643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Tim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3DC" w14:textId="7FA8D49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C96" w14:textId="0BEB1B9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324" w14:textId="2921B3C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1C55D34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2E9" w14:textId="2C66160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Duration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BF0" w14:textId="2166EFA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11D" w14:textId="2597582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7F3" w14:textId="1B610AD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69D5E3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B42" w14:textId="23725B2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Peak Amplitud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4E0" w14:textId="4002178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D4E" w14:textId="6CC5EE8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18F" w14:textId="021C2C3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62F954B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3F36" w14:textId="435739A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Duration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A6A" w14:textId="64D1457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848" w14:textId="4128906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FB4" w14:textId="4578AE8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0A59DA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5454" w14:textId="61C702FF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4EA" w14:textId="3F4EBFA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2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501" w14:textId="4F17C8F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059" w14:textId="2167CB0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35DCFD9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99A" w14:textId="726CE1E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06E" w14:textId="7F88FA5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A61" w14:textId="291898F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A7A" w14:textId="33EF1DB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88827D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1DB" w14:textId="0CF0E58E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Duration i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2938" w14:textId="6190147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14E" w14:textId="4C84C89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1FC1" w14:textId="7B86395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84B1C5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9507" w14:textId="089DD85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Duration i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2369" w14:textId="0AF049E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BE8" w14:textId="6A0D752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65EE" w14:textId="59E4CA6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071D17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7B5" w14:textId="58AD6F08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1BD" w14:textId="009B3A8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1A96" w14:textId="352EA83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7B0" w14:textId="7F6A97B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93885A8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955" w14:textId="5FCD21F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055" w14:textId="09B089D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2AC" w14:textId="655ADE5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5513" w14:textId="05591CB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147217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A03" w14:textId="2D01A3C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Area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F9B" w14:textId="64C35B7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A831" w14:textId="30F114C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3572" w14:textId="394BC68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A2FE09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8C3" w14:textId="62B26A1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Duration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074" w14:textId="0F5B5D5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CEE" w14:textId="035C2C4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F13" w14:textId="670118A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B9D707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72C" w14:textId="5382289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982E" w14:textId="3CDA4D1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B91" w14:textId="38B99AB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115" w14:textId="6D41E8A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BEFD270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26A" w14:textId="22A5185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3B4C" w14:textId="287DD2F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4B2" w14:textId="2ADFAFA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239" w14:textId="1E11C5F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EBD0F5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E4BB" w14:textId="7D4C216B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62B" w14:textId="768DEA3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964" w14:textId="25AAE03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7CE4" w14:textId="05F08EC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2AB42FF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41E" w14:textId="091F86DB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T at J-point in III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701A" w14:textId="270C260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34A" w14:textId="117E156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2AA" w14:textId="4D04DBB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FED2FDD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62A" w14:textId="7BBF491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nimum ST level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7D1" w14:textId="169613E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F9B" w14:textId="1F7FD19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F9D" w14:textId="53F163F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4687C6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055A" w14:textId="7BC6677F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imum ST level in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642" w14:textId="362F3FD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F6B" w14:textId="16C06FF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39D" w14:textId="1AE2E14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B0C42D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1D6" w14:textId="3F741A1A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27A" w14:textId="59BF67C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F3F3" w14:textId="59B8B38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A51E" w14:textId="1285895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B3199FD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53B" w14:textId="4529680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inimum ST level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D7B" w14:textId="54ECFAF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4161" w14:textId="3427F39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AD5" w14:textId="26FDD43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F7BCF54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C3A" w14:textId="4C63A1FB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aximum ST level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DDE" w14:textId="2214D0F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6711" w14:textId="554000C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61C" w14:textId="55A93AB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4030C5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D94" w14:textId="5573C970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Peak Amplitude in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E8B" w14:textId="66FF238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3EE" w14:textId="49E6D8D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53C" w14:textId="70D7F66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8D8E48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4E0" w14:textId="28FCF490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52D" w14:textId="08A34DA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3FB" w14:textId="5C7C03B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CB5" w14:textId="6B0A73C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191D7C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04D" w14:textId="0224134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934" w14:textId="4C80FE0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3D9" w14:textId="342F27C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25F" w14:textId="13B3958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180ED72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3F8C" w14:textId="6B7C4910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QRS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CCFA" w14:textId="1A0BCFA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B0C" w14:textId="522A997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484F" w14:textId="474ECCA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FE8AFA9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F3BA" w14:textId="350E6C73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DAB9" w14:textId="056357B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AEDE" w14:textId="4F27C19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5550" w14:textId="433AC91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8ED1A2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B8D1" w14:textId="4140A41C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 xml:space="preserve">R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FC46" w14:textId="67E4A79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D4CF" w14:textId="49FDB7B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D8B3" w14:textId="257D2D3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3BEBEE9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1CD0" w14:textId="4E3B5823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ax R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3ED0" w14:textId="55B11E6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96F0" w14:textId="06E8B15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6C2D" w14:textId="27E7E82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0076C1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ABD6" w14:textId="06C173E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L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1D9E" w14:textId="468797E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E6F3" w14:textId="5ADAEA2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ED17" w14:textId="1B55E2B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14167B0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74F1" w14:textId="48E651D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Peak Tim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F912" w14:textId="4B1B937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183B" w14:textId="4FD87DF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7078" w14:textId="3F65313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1FD2116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9856" w14:textId="281DE59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P'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8F0" w14:textId="1DFCDCA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6A62" w14:textId="08AA62A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F81C" w14:textId="0B97E5B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09E4E6F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DCE" w14:textId="5D5505D5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R' Duration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E87E" w14:textId="21CDA07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0FC0" w14:textId="6892824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1AC2" w14:textId="579D81D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49B59D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B684" w14:textId="508BD679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S Area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B6A7" w14:textId="1FAFBBF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F032" w14:textId="33CAF50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8B9A" w14:textId="0C2708E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1B127C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ED69" w14:textId="508C527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Max S Amplitude in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VF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B55B" w14:textId="324477F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203B" w14:textId="07BA5B2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2571" w14:textId="1347B1A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1447D8B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10CC" w14:textId="4076F5E9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3B59" w14:textId="2EC4C5D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ABFB" w14:textId="4DE7571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B6B1" w14:textId="3F0438B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3AD1514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FDC9" w14:textId="1FFF880A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Amplitude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C03" w14:textId="2912A1C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50AE" w14:textId="4AD5275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0B22" w14:textId="6E52D22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0AE87E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9888" w14:textId="7A54053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3AFA" w14:textId="7BF4B9E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8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4AB0" w14:textId="4216408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FF72" w14:textId="6AB7057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BA4797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7B3C" w14:textId="0A5A62F5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RS Area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84FC" w14:textId="4892FC9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BB33" w14:textId="49F1E1E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4C8D" w14:textId="5F7571E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DA4990F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BC92" w14:textId="37A084B6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0DEC" w14:textId="24101E6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EB41" w14:textId="1969FDB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F241" w14:textId="1236980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46550EC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8812" w14:textId="5373939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Area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2084" w14:textId="13F11D0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12BD" w14:textId="23F2AED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ABA2" w14:textId="302960A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10C045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5D3A" w14:textId="3E6D4FD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5EB2" w14:textId="029BCF6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D0B1" w14:textId="2E70916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0413" w14:textId="2F865D2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5D964D9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B40E" w14:textId="50B192DD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' Duration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623E" w14:textId="475C0A5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A03D" w14:textId="3106891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3B73" w14:textId="62C557F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D24F2F2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9E8" w14:textId="47CCBC8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Peak Amplitude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F14B" w14:textId="1469756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CB7" w14:textId="2CCA2C5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713C" w14:textId="6313CE5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1CD8F3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1A30" w14:textId="09E08793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 Duration in V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690B" w14:textId="05BDD85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162" w14:textId="5F203A9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A624" w14:textId="7274C8A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34018A9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0108" w14:textId="0541F2E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82FF" w14:textId="4E0F575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4A7A" w14:textId="3D956D0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FBFE" w14:textId="2884A4F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E74EF6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FFFB" w14:textId="03BAA35B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324D" w14:textId="2A198FE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7FF4" w14:textId="31B38E4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6E29" w14:textId="50670EF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2C808B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8B27" w14:textId="1CB50DC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RS Area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223E" w14:textId="68DDE65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A4E1" w14:textId="23DAF5D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04FB" w14:textId="22162F9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9ED47E1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63B7" w14:textId="482BAE2F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2F29" w14:textId="4EC6191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FCE7" w14:textId="20BE57C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0EEC" w14:textId="413A833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FD94718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5BE6" w14:textId="7CC90D4D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Peak Tim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8C9A" w14:textId="48103CE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C823" w14:textId="31FC71F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B889" w14:textId="3CACA54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67E8528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2095" w14:textId="464CCC56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CABF" w14:textId="0B47E6A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F154" w14:textId="606814E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0B98" w14:textId="13F65D9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3B1C5B5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94EE" w14:textId="6D7095B5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Duration in V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2801" w14:textId="132C41A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9B63" w14:textId="23DEA78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E375" w14:textId="2FCD274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DCC11C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B887" w14:textId="6C67BA35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Peak Time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CB9C" w14:textId="625F7C0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2531" w14:textId="04265DF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BD03" w14:textId="4EF0319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3CC77AE8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CD19" w14:textId="6FAA30CF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' Duration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19F1" w14:textId="6F1F6AA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EE92" w14:textId="234CB49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1D79" w14:textId="50B89F7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1853636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E8DA" w14:textId="55CA117C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D37B" w14:textId="440DB4E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D8D2" w14:textId="5CE239F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C08A" w14:textId="6DD5B09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42C81B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ABC7" w14:textId="39E442C2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DC4A" w14:textId="04E1E56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EB68" w14:textId="692B04A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DD89" w14:textId="325E38C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FEDC482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7AF4" w14:textId="63B540BF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D50E" w14:textId="3B81D56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61EF" w14:textId="7EE4871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0496" w14:textId="2020544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A905740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9D25" w14:textId="134EF60D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V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8030" w14:textId="768CE14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9312" w14:textId="1C5FB66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E703" w14:textId="1EE5C93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4F62D46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0112" w14:textId="7064179E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Duration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130A" w14:textId="4AEAF8C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3814" w14:textId="335748E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421C" w14:textId="3694B8D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2858420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AF12" w14:textId="02849BD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Peak Amplitude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1ACE" w14:textId="345AC79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45CD" w14:textId="19A6DE5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91B5" w14:textId="31ABB5B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B97373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262" w14:textId="23665990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Duration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4CAB" w14:textId="2886B25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DF09" w14:textId="52759DC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4ED6" w14:textId="0533E9F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1257F27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14A7" w14:textId="33A455F1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F6F3" w14:textId="4281DFE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AF88" w14:textId="0B76B91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CA6D" w14:textId="64A6A47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C9A1485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E6EB" w14:textId="67FFE9D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807D" w14:textId="5FBA553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2150" w14:textId="0A64DC3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D51A" w14:textId="5A61797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5BA86C46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67F" w14:textId="687D55EB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lastRenderedPageBreak/>
              <w:t>Max S Amplitude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DA5B" w14:textId="2B55FF1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B532" w14:textId="1D283D0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F45D" w14:textId="2BBABC7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45A3DD0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A71F" w14:textId="35DD0988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V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4D77" w14:textId="15AB657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</w:t>
            </w:r>
            <w:r w:rsidR="00482D3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BC13" w14:textId="1535CCE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09AE" w14:textId="4C02AA3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0D773B2C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3A17" w14:textId="1D49A45A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Area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62FE" w14:textId="2D32E16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6D8E" w14:textId="13FDAB3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522" w14:textId="059E60C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EA1276E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B717" w14:textId="27F39F8A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Amplitud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B85B" w14:textId="483C448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7472" w14:textId="4B1DCF4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F6C7" w14:textId="51A4ACC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4F00E14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799B" w14:textId="3585490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Peak Amplitud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168E" w14:textId="554F594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517A" w14:textId="601FBF9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93F5" w14:textId="3D051D47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3D75D22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B211" w14:textId="08411373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Q Duration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1C62" w14:textId="4393D06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85CA" w14:textId="18AF176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53F9" w14:textId="10207F7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82B5395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CDD9" w14:textId="49C5C30E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D845" w14:textId="42D8C1F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B220" w14:textId="1096A87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2E0C" w14:textId="7ECA388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CEFB5FA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5113" w14:textId="2EE81FBD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67E" w14:textId="1A16573A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D947" w14:textId="661CFD1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59E6" w14:textId="012593C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CC02975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2777" w14:textId="19A3E768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CC96" w14:textId="3FF142A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4D7E" w14:textId="25968C5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9AB0" w14:textId="1B91F5D1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F4D6602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26FA" w14:textId="4990061A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0482" w14:textId="3546EF9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834" w14:textId="7D62F72E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08CD" w14:textId="58B192C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6894F133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23C7" w14:textId="2F599C50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Duration in V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8D51" w14:textId="1BCE7AB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385E" w14:textId="5B4757AF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1CC1" w14:textId="5AFBC92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24C886E8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309B" w14:textId="08611C04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 Peak Time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868B" w14:textId="107C6B1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7356" w14:textId="10244C10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9936" w14:textId="5B86AFF8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78AFAC7F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4766" w14:textId="591992BC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 Area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FB14" w14:textId="451F27BD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251B" w14:textId="574457A6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3394" w14:textId="73E35AE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6A3DB6D" w14:textId="77777777" w:rsidTr="001526B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E596" w14:textId="7423942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R Amplitude in V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8448" w14:textId="13F79195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A15C" w14:textId="1B98CCE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3325" w14:textId="4FF8C614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A6385BE" w14:textId="77777777" w:rsidTr="00C040B4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B2F84" w14:textId="15D3CE27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 Area in V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AC460" w14:textId="79985C5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C8684" w14:textId="651AB1CB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16885" w14:textId="4C23AA43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C040B4" w:rsidRPr="00B57ABC" w14:paraId="199C49D3" w14:textId="77777777" w:rsidTr="00C040B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E922D" w14:textId="0F47AD4D" w:rsidR="00C040B4" w:rsidRPr="005A4405" w:rsidRDefault="00C040B4" w:rsidP="00C040B4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x S Amplitude in V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AC57B" w14:textId="4BD01819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6C05A" w14:textId="0939489C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DE6CD" w14:textId="75A32DC2" w:rsidR="00C040B4" w:rsidRPr="005A4405" w:rsidRDefault="00C040B4" w:rsidP="00C040B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es</w:t>
            </w:r>
          </w:p>
        </w:tc>
      </w:tr>
    </w:tbl>
    <w:p w14:paraId="6218E923" w14:textId="6209D545" w:rsidR="008571BE" w:rsidRPr="008106D2" w:rsidRDefault="008571BE" w:rsidP="008571BE">
      <w:pPr>
        <w:spacing w:line="480" w:lineRule="auto"/>
        <w:rPr>
          <w:rFonts w:ascii="Times New Roman" w:hAnsi="Times New Roman" w:cs="Times New Roman"/>
        </w:rPr>
      </w:pPr>
      <w:r w:rsidRPr="005719EC">
        <w:rPr>
          <w:rFonts w:ascii="Times New Roman" w:hAnsi="Times New Roman" w:cs="Times New Roman"/>
          <w:color w:val="404040"/>
          <w:kern w:val="36"/>
        </w:rPr>
        <w:t>Abbreviation</w:t>
      </w:r>
      <w:r w:rsidRPr="005719EC">
        <w:rPr>
          <w:rFonts w:ascii="Times New Roman" w:hAnsi="Times New Roman" w:cs="Times New Roman" w:hint="eastAsia"/>
          <w:color w:val="404040"/>
          <w:kern w:val="36"/>
        </w:rPr>
        <w:t>:</w:t>
      </w:r>
      <w:r>
        <w:rPr>
          <w:rFonts w:ascii="Times New Roman" w:hAnsi="Times New Roman" w:cs="Times New Roman"/>
          <w:color w:val="404040"/>
          <w:kern w:val="36"/>
        </w:rPr>
        <w:t xml:space="preserve"> ECG, electrocardiogram; CA, </w:t>
      </w:r>
      <w:r w:rsidRPr="005D70DB">
        <w:rPr>
          <w:rFonts w:ascii="Times New Roman" w:hAnsi="Times New Roman" w:cs="Times New Roman"/>
        </w:rPr>
        <w:t>chronological age</w:t>
      </w:r>
      <w:r>
        <w:rPr>
          <w:rFonts w:ascii="Times New Roman" w:hAnsi="Times New Roman" w:cs="Times New Roman"/>
        </w:rPr>
        <w:t>.</w:t>
      </w:r>
    </w:p>
    <w:p w14:paraId="6474543F" w14:textId="5DD0D671" w:rsidR="005B4D38" w:rsidRDefault="005B4D38"/>
    <w:p w14:paraId="2FBFA563" w14:textId="77777777" w:rsidR="005B4D38" w:rsidRDefault="005B4D38"/>
    <w:sectPr w:rsidR="005B4D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469E5" w14:textId="77777777" w:rsidR="006C69CF" w:rsidRDefault="006C69CF" w:rsidP="005B4D38">
      <w:r>
        <w:separator/>
      </w:r>
    </w:p>
  </w:endnote>
  <w:endnote w:type="continuationSeparator" w:id="0">
    <w:p w14:paraId="72C69F62" w14:textId="77777777" w:rsidR="006C69CF" w:rsidRDefault="006C69CF" w:rsidP="005B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2237B" w14:textId="77777777" w:rsidR="006C69CF" w:rsidRDefault="006C69CF" w:rsidP="005B4D38">
      <w:r>
        <w:separator/>
      </w:r>
    </w:p>
  </w:footnote>
  <w:footnote w:type="continuationSeparator" w:id="0">
    <w:p w14:paraId="3D60D213" w14:textId="77777777" w:rsidR="006C69CF" w:rsidRDefault="006C69CF" w:rsidP="005B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yMDEwMDKyMDA0MjNX0lEKTi0uzszPAykwqgUAgiK1+ywAAAA="/>
  </w:docVars>
  <w:rsids>
    <w:rsidRoot w:val="008E2B43"/>
    <w:rsid w:val="00087AEF"/>
    <w:rsid w:val="00132943"/>
    <w:rsid w:val="00275A04"/>
    <w:rsid w:val="0029653A"/>
    <w:rsid w:val="002D1932"/>
    <w:rsid w:val="003837B0"/>
    <w:rsid w:val="00482D31"/>
    <w:rsid w:val="005072E4"/>
    <w:rsid w:val="00596CFB"/>
    <w:rsid w:val="005A4405"/>
    <w:rsid w:val="005B4D38"/>
    <w:rsid w:val="00601C3A"/>
    <w:rsid w:val="006442D6"/>
    <w:rsid w:val="006C23F2"/>
    <w:rsid w:val="006C64A7"/>
    <w:rsid w:val="006C69CF"/>
    <w:rsid w:val="007E04A2"/>
    <w:rsid w:val="00841213"/>
    <w:rsid w:val="008569A2"/>
    <w:rsid w:val="008571BE"/>
    <w:rsid w:val="00885E4F"/>
    <w:rsid w:val="008E2B43"/>
    <w:rsid w:val="00916A54"/>
    <w:rsid w:val="009F41DC"/>
    <w:rsid w:val="00B57A6F"/>
    <w:rsid w:val="00C040B4"/>
    <w:rsid w:val="00CB7273"/>
    <w:rsid w:val="00D7238D"/>
    <w:rsid w:val="00EB37AB"/>
    <w:rsid w:val="00F37A30"/>
    <w:rsid w:val="00F94E5D"/>
    <w:rsid w:val="00FA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5057A2"/>
  <w15:chartTrackingRefBased/>
  <w15:docId w15:val="{2AEDD535-7C47-48E2-8A43-264D86BD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D3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42D6"/>
    <w:pPr>
      <w:keepNext/>
      <w:widowControl w:val="0"/>
      <w:jc w:val="both"/>
      <w:outlineLvl w:val="0"/>
    </w:pPr>
    <w:rPr>
      <w:rFonts w:asciiTheme="majorHAnsi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6442D6"/>
    <w:pPr>
      <w:keepNext/>
      <w:widowControl w:val="0"/>
      <w:ind w:leftChars="100" w:left="220"/>
      <w:jc w:val="both"/>
      <w:outlineLvl w:val="1"/>
    </w:pPr>
    <w:rPr>
      <w:rFonts w:cstheme="majorBidi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7AEF"/>
    <w:pPr>
      <w:keepNext/>
      <w:widowControl w:val="0"/>
      <w:ind w:leftChars="400" w:left="400"/>
      <w:jc w:val="both"/>
      <w:outlineLvl w:val="2"/>
    </w:pPr>
    <w:rPr>
      <w:rFonts w:asciiTheme="majorHAnsi" w:hAnsiTheme="majorHAnsi" w:cstheme="maj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42D6"/>
    <w:rPr>
      <w:rFonts w:asciiTheme="majorHAnsi" w:eastAsia="ＭＳ Ｐゴシック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087AEF"/>
    <w:rPr>
      <w:rFonts w:asciiTheme="majorHAnsi" w:eastAsia="ＭＳ Ｐゴシック" w:hAnsiTheme="majorHAnsi" w:cstheme="majorBidi"/>
      <w:sz w:val="21"/>
    </w:rPr>
  </w:style>
  <w:style w:type="character" w:customStyle="1" w:styleId="20">
    <w:name w:val="見出し 2 (文字)"/>
    <w:basedOn w:val="a0"/>
    <w:link w:val="2"/>
    <w:uiPriority w:val="9"/>
    <w:rsid w:val="006442D6"/>
    <w:rPr>
      <w:rFonts w:ascii="ＭＳ Ｐゴシック" w:eastAsia="ＭＳ Ｐゴシック" w:hAnsi="ＭＳ Ｐゴシック" w:cstheme="majorBidi"/>
    </w:rPr>
  </w:style>
  <w:style w:type="paragraph" w:styleId="a3">
    <w:name w:val="header"/>
    <w:basedOn w:val="a"/>
    <w:link w:val="a4"/>
    <w:uiPriority w:val="99"/>
    <w:unhideWhenUsed/>
    <w:rsid w:val="005B4D3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ＭＳ Ｐ明朝" w:hAnsi="Times New Roman" w:cs="Times New Roman"/>
      <w:sz w:val="22"/>
      <w:szCs w:val="22"/>
    </w:rPr>
  </w:style>
  <w:style w:type="character" w:customStyle="1" w:styleId="a4">
    <w:name w:val="ヘッダー (文字)"/>
    <w:basedOn w:val="a0"/>
    <w:link w:val="a3"/>
    <w:uiPriority w:val="99"/>
    <w:rsid w:val="005B4D38"/>
  </w:style>
  <w:style w:type="paragraph" w:styleId="a5">
    <w:name w:val="footer"/>
    <w:basedOn w:val="a"/>
    <w:link w:val="a6"/>
    <w:uiPriority w:val="99"/>
    <w:unhideWhenUsed/>
    <w:rsid w:val="005B4D3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ＭＳ Ｐ明朝" w:hAnsi="Times New Roman" w:cs="Times New Roman"/>
      <w:sz w:val="22"/>
      <w:szCs w:val="22"/>
    </w:rPr>
  </w:style>
  <w:style w:type="character" w:customStyle="1" w:styleId="a6">
    <w:name w:val="フッター (文字)"/>
    <w:basedOn w:val="a0"/>
    <w:link w:val="a5"/>
    <w:uiPriority w:val="99"/>
    <w:rsid w:val="005B4D38"/>
  </w:style>
  <w:style w:type="paragraph" w:styleId="a7">
    <w:name w:val="Balloon Text"/>
    <w:basedOn w:val="a"/>
    <w:link w:val="a8"/>
    <w:uiPriority w:val="99"/>
    <w:semiHidden/>
    <w:unhideWhenUsed/>
    <w:rsid w:val="006C23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C23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6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Shinya</dc:creator>
  <cp:keywords/>
  <dc:description/>
  <cp:lastModifiedBy>廣田 尚美</cp:lastModifiedBy>
  <cp:revision>4</cp:revision>
  <dcterms:created xsi:type="dcterms:W3CDTF">2020-11-03T13:41:00Z</dcterms:created>
  <dcterms:modified xsi:type="dcterms:W3CDTF">2021-02-24T15:07:00Z</dcterms:modified>
</cp:coreProperties>
</file>